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042F0" w14:textId="59028CE4" w:rsidR="00191817" w:rsidRDefault="004D5D46" w:rsidP="00E87784">
      <w:pPr>
        <w:rPr>
          <w:rFonts w:ascii="Times New Roman" w:hAnsi="Times New Roman" w:cs="Times New Roman"/>
          <w:lang w:val="en-US"/>
        </w:rPr>
      </w:pPr>
      <w:r w:rsidRPr="004D5D46">
        <w:rPr>
          <w:rFonts w:ascii="Times New Roman" w:hAnsi="Times New Roman" w:cs="Times New Roman"/>
          <w:lang w:val="en-US"/>
        </w:rPr>
        <w:t xml:space="preserve">Supplementary file </w:t>
      </w:r>
      <w:r w:rsidR="00B376AB">
        <w:rPr>
          <w:rFonts w:ascii="Times New Roman" w:hAnsi="Times New Roman" w:cs="Times New Roman"/>
          <w:lang w:val="en-US"/>
        </w:rPr>
        <w:t>6</w:t>
      </w:r>
      <w:r w:rsidRPr="004D5D46">
        <w:rPr>
          <w:rFonts w:ascii="Times New Roman" w:hAnsi="Times New Roman" w:cs="Times New Roman"/>
          <w:lang w:val="en-US"/>
        </w:rPr>
        <w:t>. Calculation of the t</w:t>
      </w:r>
      <w:r>
        <w:rPr>
          <w:rFonts w:ascii="Times New Roman" w:hAnsi="Times New Roman" w:cs="Times New Roman"/>
          <w:lang w:val="en-US"/>
        </w:rPr>
        <w:t>ransport</w:t>
      </w:r>
      <w:r w:rsidR="00086E87">
        <w:rPr>
          <w:rFonts w:ascii="Times New Roman" w:hAnsi="Times New Roman" w:cs="Times New Roman"/>
          <w:lang w:val="en-US"/>
        </w:rPr>
        <w:t>ation</w:t>
      </w:r>
      <w:r>
        <w:rPr>
          <w:rFonts w:ascii="Times New Roman" w:hAnsi="Times New Roman" w:cs="Times New Roman"/>
          <w:lang w:val="en-US"/>
        </w:rPr>
        <w:t xml:space="preserve"> component</w:t>
      </w:r>
    </w:p>
    <w:p w14:paraId="4B18C228" w14:textId="77777777" w:rsidR="004D5D46" w:rsidRDefault="004D5D46" w:rsidP="00E87784">
      <w:pPr>
        <w:rPr>
          <w:rFonts w:ascii="Times New Roman" w:hAnsi="Times New Roman" w:cs="Times New Roman"/>
          <w:lang w:val="en-US"/>
        </w:rPr>
      </w:pPr>
    </w:p>
    <w:tbl>
      <w:tblPr>
        <w:tblW w:w="137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1"/>
        <w:gridCol w:w="645"/>
        <w:gridCol w:w="743"/>
        <w:gridCol w:w="645"/>
        <w:gridCol w:w="1094"/>
        <w:gridCol w:w="1354"/>
        <w:gridCol w:w="1094"/>
        <w:gridCol w:w="645"/>
        <w:gridCol w:w="1354"/>
        <w:gridCol w:w="1354"/>
        <w:gridCol w:w="1094"/>
        <w:gridCol w:w="1354"/>
        <w:gridCol w:w="1354"/>
      </w:tblGrid>
      <w:tr w:rsidR="00E2461F" w:rsidRPr="00E2461F" w14:paraId="3A338338" w14:textId="77777777" w:rsidTr="00E2461F">
        <w:trPr>
          <w:trHeight w:val="289"/>
        </w:trPr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D37F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53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6AADC4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kive</w:t>
            </w:r>
          </w:p>
        </w:tc>
        <w:tc>
          <w:tcPr>
            <w:tcW w:w="679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991124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Silkeborg</w:t>
            </w:r>
          </w:p>
        </w:tc>
      </w:tr>
      <w:tr w:rsidR="00E2461F" w:rsidRPr="00E2461F" w14:paraId="50EDF1CC" w14:textId="77777777" w:rsidTr="00E2461F">
        <w:trPr>
          <w:trHeight w:val="741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DDFF8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C62B20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13207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eigh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93AB7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an time (min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E6835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ime componen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0780C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Staff transportation cost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A2014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Cost component 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1D7031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5C1DF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eigh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B5917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an time (min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568FF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ime componen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9EDD6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Staff transportation cost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65E424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Cost component </w:t>
            </w:r>
          </w:p>
        </w:tc>
      </w:tr>
      <w:tr w:rsidR="00E2461F" w:rsidRPr="00E2461F" w14:paraId="4D4AE88C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620C34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7B12B6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89B891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7A749B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er visit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847A9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eighte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41E0B4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er visit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565013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eighted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4ADE51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3F952F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4AD1B1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er visit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B2DD1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eighte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F9A5D0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er visi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5ACBD9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eighted</w:t>
            </w:r>
          </w:p>
        </w:tc>
      </w:tr>
      <w:tr w:rsidR="00E2461F" w:rsidRPr="00E2461F" w14:paraId="23BC3F81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1CD9" w14:textId="77777777" w:rsidR="00E2461F" w:rsidRPr="00E2461F" w:rsidRDefault="00E2461F" w:rsidP="00E246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eekday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9072" w14:textId="77777777" w:rsidR="00E2461F" w:rsidRPr="00E2461F" w:rsidRDefault="00E2461F" w:rsidP="00E2461F">
            <w:pPr>
              <w:ind w:firstLineChars="200" w:firstLine="4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1032" w14:textId="77777777" w:rsidR="00E2461F" w:rsidRPr="00E2461F" w:rsidRDefault="00E2461F" w:rsidP="00E2461F">
            <w:pPr>
              <w:ind w:firstLineChars="200" w:firstLine="4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4380" w14:textId="77777777" w:rsidR="00E2461F" w:rsidRPr="00E2461F" w:rsidRDefault="00E2461F" w:rsidP="00E2461F">
            <w:pPr>
              <w:ind w:firstLineChars="200" w:firstLine="4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7092" w14:textId="77777777" w:rsidR="00E2461F" w:rsidRPr="00E2461F" w:rsidRDefault="00E2461F" w:rsidP="00E246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8088" w14:textId="77777777" w:rsidR="00E2461F" w:rsidRPr="00E2461F" w:rsidRDefault="00E2461F" w:rsidP="00E2461F">
            <w:pPr>
              <w:ind w:firstLineChars="200" w:firstLine="4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C609" w14:textId="77777777" w:rsidR="00E2461F" w:rsidRPr="00E2461F" w:rsidRDefault="00E2461F" w:rsidP="00E2461F">
            <w:pPr>
              <w:ind w:firstLineChars="200" w:firstLine="4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1EF0" w14:textId="77777777" w:rsidR="00E2461F" w:rsidRPr="00E2461F" w:rsidRDefault="00E2461F" w:rsidP="00E2461F">
            <w:pPr>
              <w:ind w:firstLineChars="200" w:firstLine="4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A499" w14:textId="77777777" w:rsidR="00E2461F" w:rsidRPr="00E2461F" w:rsidRDefault="00E2461F" w:rsidP="00E2461F">
            <w:pPr>
              <w:ind w:firstLineChars="200" w:firstLine="4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3907" w14:textId="77777777" w:rsidR="00E2461F" w:rsidRPr="00E2461F" w:rsidRDefault="00E2461F" w:rsidP="00E2461F">
            <w:pPr>
              <w:ind w:firstLineChars="200" w:firstLine="4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AB45" w14:textId="77777777" w:rsidR="00E2461F" w:rsidRPr="00E2461F" w:rsidRDefault="00E2461F" w:rsidP="00E246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34DC" w14:textId="77777777" w:rsidR="00E2461F" w:rsidRPr="00E2461F" w:rsidRDefault="00E2461F" w:rsidP="00E2461F">
            <w:pPr>
              <w:ind w:firstLineChars="200" w:firstLine="4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97A3" w14:textId="77777777" w:rsidR="00E2461F" w:rsidRPr="00E2461F" w:rsidRDefault="00E2461F" w:rsidP="00E2461F">
            <w:pPr>
              <w:ind w:firstLineChars="200" w:firstLine="4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E2461F" w:rsidRPr="00E2461F" w14:paraId="3A6C544A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F1F0" w14:textId="77777777" w:rsidR="00E2461F" w:rsidRPr="00E2461F" w:rsidRDefault="00E2461F" w:rsidP="00E2461F">
            <w:pPr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ay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2EE6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F58F" w14:textId="77ED2895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5E25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7A32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B850" w14:textId="491B88FA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0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C17C" w14:textId="29807878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7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8585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0021" w14:textId="7D068848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D067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ADCD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55A9" w14:textId="6D46FC22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0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F31C" w14:textId="5569573C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8</w:t>
            </w:r>
          </w:p>
        </w:tc>
      </w:tr>
      <w:tr w:rsidR="00E2461F" w:rsidRPr="00E2461F" w14:paraId="2A8DA857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6090" w14:textId="77777777" w:rsidR="00E2461F" w:rsidRPr="00E2461F" w:rsidRDefault="00E2461F" w:rsidP="00E2461F">
            <w:pPr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vening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71AC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828B" w14:textId="6DC94A91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C4AB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D179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0AD0" w14:textId="1F8BBE26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B124" w14:textId="6282641F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9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9B5A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AD68" w14:textId="44A219C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1CDC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18F7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7BA6" w14:textId="04B2B41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0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4076" w14:textId="3FCCECC9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4</w:t>
            </w:r>
          </w:p>
        </w:tc>
      </w:tr>
      <w:tr w:rsidR="00E2461F" w:rsidRPr="00E2461F" w14:paraId="21DCF122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DCCC" w14:textId="77777777" w:rsidR="00E2461F" w:rsidRPr="00E2461F" w:rsidRDefault="00E2461F" w:rsidP="00E2461F">
            <w:pPr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ight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4F5F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B5C1" w14:textId="502E53EE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A52F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EC2C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FD45" w14:textId="456949F6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1D21" w14:textId="0F9E2644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3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4564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F554" w14:textId="3645AE18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75DA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F9FA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8DC3" w14:textId="3D9B7101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568C" w14:textId="4F5CFD82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4</w:t>
            </w:r>
          </w:p>
        </w:tc>
      </w:tr>
      <w:tr w:rsidR="00E2461F" w:rsidRPr="00E2461F" w14:paraId="2AD7E015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68A3" w14:textId="77777777" w:rsidR="00E2461F" w:rsidRPr="00E2461F" w:rsidRDefault="00E2461F" w:rsidP="00E246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aturday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1367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1642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B287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A2A3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0688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558B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6992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E918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3382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CA62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E85E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4506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E2461F" w:rsidRPr="00E2461F" w14:paraId="7E57E95C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447F" w14:textId="77777777" w:rsidR="00E2461F" w:rsidRPr="00E2461F" w:rsidRDefault="00E2461F" w:rsidP="00E2461F">
            <w:pPr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ay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7ED2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3174" w14:textId="7C436354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1006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8AB3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CAAB" w14:textId="6B2DFAD1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F390" w14:textId="29D55C43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1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B54D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2A96" w14:textId="562A0EDC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6747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DDC5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9346" w14:textId="70B68CE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D3EC" w14:textId="413D7A2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5</w:t>
            </w:r>
          </w:p>
        </w:tc>
      </w:tr>
      <w:tr w:rsidR="00E2461F" w:rsidRPr="00E2461F" w14:paraId="005B33EF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6C74" w14:textId="77777777" w:rsidR="00E2461F" w:rsidRPr="00E2461F" w:rsidRDefault="00E2461F" w:rsidP="00E2461F">
            <w:pPr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vening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65B2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496A" w14:textId="598C330B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22A1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3A07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F994" w14:textId="770E2E7E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9734" w14:textId="752E2499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6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8A38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6894" w14:textId="3A624BB3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AE42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1889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EB4D" w14:textId="3683B9A9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D744" w14:textId="37A33DF6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3</w:t>
            </w:r>
          </w:p>
        </w:tc>
      </w:tr>
      <w:tr w:rsidR="00E2461F" w:rsidRPr="00E2461F" w14:paraId="0E9E3EE6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FE6A" w14:textId="77777777" w:rsidR="00E2461F" w:rsidRPr="00E2461F" w:rsidRDefault="00E2461F" w:rsidP="00E2461F">
            <w:pPr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ight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F0E4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2E85" w14:textId="103AC8B1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A067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3B19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2A51" w14:textId="28BA896E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1F32" w14:textId="34D02164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8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9CBA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640F" w14:textId="544DAF35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8126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3F49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9B00" w14:textId="24590BBD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33C7" w14:textId="0C98195F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9</w:t>
            </w:r>
          </w:p>
        </w:tc>
      </w:tr>
      <w:tr w:rsidR="00E2461F" w:rsidRPr="00E2461F" w14:paraId="65237E20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BCB8" w14:textId="77777777" w:rsidR="00E2461F" w:rsidRPr="00E2461F" w:rsidRDefault="00E2461F" w:rsidP="00E246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unday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BD68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FB18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D063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4BCA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7EE4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C9FE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F4F5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331E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F71E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FEFB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CF27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018E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E2461F" w:rsidRPr="00E2461F" w14:paraId="78329070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6DCA" w14:textId="77777777" w:rsidR="00E2461F" w:rsidRPr="00E2461F" w:rsidRDefault="00E2461F" w:rsidP="00E2461F">
            <w:pPr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ay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A1E5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9AEB" w14:textId="4A3919DB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0336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004B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F047" w14:textId="57089E9B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7BA8" w14:textId="67C64782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8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A7C9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A180" w14:textId="1ABE2FB5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74A1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291F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3B91" w14:textId="5DD3755A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F115" w14:textId="6F9697AC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5</w:t>
            </w:r>
          </w:p>
        </w:tc>
      </w:tr>
      <w:tr w:rsidR="00E2461F" w:rsidRPr="00E2461F" w14:paraId="4BF2B793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0269" w14:textId="77777777" w:rsidR="00E2461F" w:rsidRPr="00E2461F" w:rsidRDefault="00E2461F" w:rsidP="00E2461F">
            <w:pPr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vening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5B60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3490" w14:textId="2B78A435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451D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55CF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ABCF" w14:textId="1625720D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F438" w14:textId="31C68FC5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2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083E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3520" w14:textId="20B83598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D72D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CF4A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F99D" w14:textId="785C1124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CA8F" w14:textId="5122425B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8</w:t>
            </w:r>
          </w:p>
        </w:tc>
      </w:tr>
      <w:tr w:rsidR="00E2461F" w:rsidRPr="00E2461F" w14:paraId="76B8CEA6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6442" w14:textId="77777777" w:rsidR="00E2461F" w:rsidRPr="00E2461F" w:rsidRDefault="00E2461F" w:rsidP="00E2461F">
            <w:pPr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ight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1A5D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01DB" w14:textId="1DB6B429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FE83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9F4D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158A" w14:textId="448DE9D1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390B" w14:textId="76F4CD4A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4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3E5A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D6FE" w14:textId="16C35C0A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8F02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3D88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6359" w14:textId="4CB57D54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181C" w14:textId="37A8C83C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8</w:t>
            </w:r>
          </w:p>
        </w:tc>
      </w:tr>
      <w:tr w:rsidR="00E2461F" w:rsidRPr="00E2461F" w14:paraId="4C7B2C88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A666" w14:textId="77777777" w:rsidR="00E2461F" w:rsidRPr="00E2461F" w:rsidRDefault="00E2461F" w:rsidP="00E246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66B3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E475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00B1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7C3E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0641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BA23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B858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C376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6840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25AE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7A86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3940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E2461F" w:rsidRPr="00E2461F" w14:paraId="6B927A43" w14:textId="77777777" w:rsidTr="00E2461F">
        <w:trPr>
          <w:trHeight w:val="289"/>
        </w:trPr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846E8" w14:textId="77777777" w:rsidR="00E2461F" w:rsidRPr="00E2461F" w:rsidRDefault="00E2461F" w:rsidP="00E246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otal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0288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EE37D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A0235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39641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8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7FDC7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F7DAF" w14:textId="381FB6E5" w:rsidR="00E2461F" w:rsidRPr="00E2461F" w:rsidRDefault="00E2461F" w:rsidP="00E2461F">
            <w:pPr>
              <w:ind w:firstLineChars="100" w:firstLine="20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8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55381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55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146CC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5A5CC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66AF5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5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22FC3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4839" w14:textId="3F04B305" w:rsidR="00E2461F" w:rsidRPr="00E2461F" w:rsidRDefault="00E2461F" w:rsidP="00E2461F">
            <w:pPr>
              <w:ind w:firstLineChars="100" w:firstLine="20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5</w:t>
            </w:r>
          </w:p>
        </w:tc>
      </w:tr>
      <w:tr w:rsidR="00E2461F" w:rsidRPr="00E2461F" w14:paraId="01C50045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4816" w14:textId="77777777" w:rsidR="00E2461F" w:rsidRPr="00E2461F" w:rsidRDefault="00E2461F" w:rsidP="00E246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otal across sites (n 495)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559F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A8AD" w14:textId="72AA09F4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CEAF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079D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C537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84C8" w14:textId="1AE05D65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0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9B02B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8455B" w14:textId="37AC35D8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95E8B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CD3F6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C5990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B0F1" w14:textId="143288A0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6</w:t>
            </w:r>
          </w:p>
        </w:tc>
      </w:tr>
      <w:tr w:rsidR="00E2461F" w:rsidRPr="00E2461F" w14:paraId="59C419E2" w14:textId="77777777" w:rsidTr="00E2461F">
        <w:trPr>
          <w:trHeight w:val="289"/>
        </w:trPr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A80E0F" w14:textId="77777777" w:rsidR="00E2461F" w:rsidRPr="00E2461F" w:rsidRDefault="00E2461F" w:rsidP="00E246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306218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22FFADF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5B83A24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79B5DF4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70428A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3B58D5C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FCEB79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E24DC2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7CDEC49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EE7A11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4CDDE4D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D62130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E2461F" w:rsidRPr="00E2461F" w14:paraId="0B0D2DE7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DF13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533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7ABED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Viborg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0B7CA2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61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B95561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All municipalities</w:t>
            </w:r>
          </w:p>
        </w:tc>
      </w:tr>
      <w:tr w:rsidR="00E2461F" w:rsidRPr="00E2461F" w14:paraId="449E26B0" w14:textId="77777777" w:rsidTr="00E2461F">
        <w:trPr>
          <w:trHeight w:val="1236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AB39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C0354F0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E73F9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eigh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3E9CE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an time (min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D4F36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ime componen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4C07C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Staff transportation cost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8FDE2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Cost component 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60A0B6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026F9C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an transportation time (min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80997F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an staff transportation cos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8D9792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an travel distance (km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FC8E3C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an  transportation cos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E9779B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an total transportation cost</w:t>
            </w:r>
          </w:p>
        </w:tc>
      </w:tr>
      <w:tr w:rsidR="00E2461F" w:rsidRPr="00E2461F" w14:paraId="2B30D5FC" w14:textId="77777777" w:rsidTr="00E2461F">
        <w:trPr>
          <w:trHeight w:val="507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FC51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6262C0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7349D9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E50277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er visit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C7A00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eighte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014BFD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er visit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CCD14D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eighted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8626C7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A75CA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eighte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58386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eighted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38DEA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0 km per hou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80280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ow rate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4E70E" w14:textId="77777777" w:rsidR="00E2461F" w:rsidRPr="00E2461F" w:rsidRDefault="00E2461F" w:rsidP="00E2461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E2461F" w:rsidRPr="00E2461F" w14:paraId="67C97643" w14:textId="77777777" w:rsidTr="00E2461F">
        <w:trPr>
          <w:trHeight w:val="289"/>
        </w:trPr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EC7B" w14:textId="77777777" w:rsidR="00E2461F" w:rsidRPr="00E2461F" w:rsidRDefault="00E2461F" w:rsidP="00E246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Weekday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EC8B" w14:textId="77777777" w:rsidR="00E2461F" w:rsidRPr="00E2461F" w:rsidRDefault="00E2461F" w:rsidP="00E2461F">
            <w:pPr>
              <w:ind w:firstLineChars="200" w:firstLine="4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83BD" w14:textId="77777777" w:rsidR="00E2461F" w:rsidRPr="00E2461F" w:rsidRDefault="00E2461F" w:rsidP="00E2461F">
            <w:pPr>
              <w:ind w:firstLineChars="200" w:firstLine="4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AB13" w14:textId="77777777" w:rsidR="00E2461F" w:rsidRPr="00E2461F" w:rsidRDefault="00E2461F" w:rsidP="00E2461F">
            <w:pPr>
              <w:ind w:firstLineChars="200" w:firstLine="4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C155" w14:textId="77777777" w:rsidR="00E2461F" w:rsidRPr="00E2461F" w:rsidRDefault="00E2461F" w:rsidP="00E2461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B404" w14:textId="77777777" w:rsidR="00E2461F" w:rsidRPr="00E2461F" w:rsidRDefault="00E2461F" w:rsidP="00E2461F">
            <w:pPr>
              <w:ind w:firstLineChars="200" w:firstLine="4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EAFF" w14:textId="77777777" w:rsidR="00E2461F" w:rsidRPr="00E2461F" w:rsidRDefault="00E2461F" w:rsidP="00E2461F">
            <w:pPr>
              <w:ind w:firstLineChars="200" w:firstLine="4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F427E8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BF02" w14:textId="77777777" w:rsidR="00E2461F" w:rsidRPr="00E2461F" w:rsidRDefault="00E2461F" w:rsidP="00E2461F">
            <w:pPr>
              <w:ind w:firstLineChars="200" w:firstLine="4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6D64" w14:textId="77777777" w:rsidR="00E2461F" w:rsidRPr="00E2461F" w:rsidRDefault="00E2461F" w:rsidP="00E2461F">
            <w:pPr>
              <w:ind w:firstLineChars="200" w:firstLine="4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81FA" w14:textId="77777777" w:rsidR="00E2461F" w:rsidRPr="00E2461F" w:rsidRDefault="00E2461F" w:rsidP="00E2461F">
            <w:pPr>
              <w:ind w:firstLineChars="200" w:firstLine="4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15FB" w14:textId="77777777" w:rsidR="00E2461F" w:rsidRPr="00E2461F" w:rsidRDefault="00E2461F" w:rsidP="00E2461F">
            <w:pPr>
              <w:ind w:firstLineChars="200" w:firstLine="4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26EF" w14:textId="77777777" w:rsidR="00E2461F" w:rsidRPr="00E2461F" w:rsidRDefault="00E2461F" w:rsidP="00E2461F">
            <w:pPr>
              <w:ind w:firstLineChars="200" w:firstLine="4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E2461F" w:rsidRPr="00E2461F" w14:paraId="5146F7F5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E792" w14:textId="77777777" w:rsidR="00E2461F" w:rsidRPr="00E2461F" w:rsidRDefault="00E2461F" w:rsidP="00E2461F">
            <w:pPr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ay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8FDA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606F" w14:textId="0D251082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4BAD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2563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EC0E" w14:textId="59686A2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AB8E" w14:textId="15840DC8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1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993198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40E1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B51A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9D94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2FC7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A642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E2461F" w:rsidRPr="00E2461F" w14:paraId="64D149C6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64DF" w14:textId="77777777" w:rsidR="00E2461F" w:rsidRPr="00E2461F" w:rsidRDefault="00E2461F" w:rsidP="00E2461F">
            <w:pPr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lastRenderedPageBreak/>
              <w:t>evening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83F2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B8F4" w14:textId="66EB3DCB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1A8B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1F49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16BA" w14:textId="67EB9316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2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A3EE" w14:textId="0B1E9E5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1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30AA71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87BE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63EE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8E7B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BE99E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F948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E2461F" w:rsidRPr="00E2461F" w14:paraId="69E86167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0C44" w14:textId="77777777" w:rsidR="00E2461F" w:rsidRPr="00E2461F" w:rsidRDefault="00E2461F" w:rsidP="00E2461F">
            <w:pPr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ight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76A6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B85C" w14:textId="7E699FD0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9D93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0FDB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1D5A" w14:textId="64A969CB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C28A" w14:textId="5BB28ADB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5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6D8EE7D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20C1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62CF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58C0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5E0C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B0DA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E2461F" w:rsidRPr="00E2461F" w14:paraId="4EA58608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8DD4" w14:textId="77777777" w:rsidR="00E2461F" w:rsidRPr="00E2461F" w:rsidRDefault="00E2461F" w:rsidP="00E246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aturday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B696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77A8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0F5E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70D9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1DA8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944A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09C80F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C8D84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BEEB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1F86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55EF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8E37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E2461F" w:rsidRPr="00E2461F" w14:paraId="7AF42754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C7A2" w14:textId="77777777" w:rsidR="00E2461F" w:rsidRPr="00E2461F" w:rsidRDefault="00E2461F" w:rsidP="00E2461F">
            <w:pPr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ay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7847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2140" w14:textId="0AF407E3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45A0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FFDE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9B20" w14:textId="69650333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EC4D" w14:textId="0F1CEDEC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3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B6CF8FF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433A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D3D2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11A1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2E85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86C6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E2461F" w:rsidRPr="00E2461F" w14:paraId="124575D0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B3B6" w14:textId="77777777" w:rsidR="00E2461F" w:rsidRPr="00E2461F" w:rsidRDefault="00E2461F" w:rsidP="00E2461F">
            <w:pPr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vening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F9B4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24CA" w14:textId="2D74C09D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B2E47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2BEA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8CD8" w14:textId="7D69A190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1656" w14:textId="2D6EAFF1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8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8D88E1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8FCF3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CE9E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6328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BD49D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7822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E2461F" w:rsidRPr="00E2461F" w14:paraId="23A9671E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6EA7" w14:textId="77777777" w:rsidR="00E2461F" w:rsidRPr="00E2461F" w:rsidRDefault="00E2461F" w:rsidP="00E2461F">
            <w:pPr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ight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B815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FF68" w14:textId="306E40C2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0355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C9D1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2D2C" w14:textId="5B37F31C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1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A716" w14:textId="33BCFBDB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6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41B004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45B2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A761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20A1A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8DCA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7273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E2461F" w:rsidRPr="00E2461F" w14:paraId="6B602415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AC5C" w14:textId="77777777" w:rsidR="00E2461F" w:rsidRPr="00E2461F" w:rsidRDefault="00E2461F" w:rsidP="00E246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unday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23AE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B761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F708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ABDF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6C2B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8583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95CEE7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455D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EBA3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8071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39AF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9EC0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E2461F" w:rsidRPr="00E2461F" w14:paraId="75063A31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2EE4" w14:textId="77777777" w:rsidR="00E2461F" w:rsidRPr="00E2461F" w:rsidRDefault="00E2461F" w:rsidP="00E2461F">
            <w:pPr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ay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C501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B1F2" w14:textId="2A7ABB9A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710D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B4ED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9A3A" w14:textId="440C0825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6A66" w14:textId="73974F65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1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6AC842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79D1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5238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FB97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DA79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2F4B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E2461F" w:rsidRPr="00E2461F" w14:paraId="7FDD6398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63DD" w14:textId="77777777" w:rsidR="00E2461F" w:rsidRPr="00E2461F" w:rsidRDefault="00E2461F" w:rsidP="00E2461F">
            <w:pPr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vening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C4B7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797E" w14:textId="0691269A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CEE3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9489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1CD8" w14:textId="716EC49F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2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697B" w14:textId="7D37F273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5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EC5372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A2C5B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48749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C879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9256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D8EB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E2461F" w:rsidRPr="00E2461F" w14:paraId="65C73554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AF35" w14:textId="77777777" w:rsidR="00E2461F" w:rsidRPr="00E2461F" w:rsidRDefault="00E2461F" w:rsidP="00E2461F">
            <w:pPr>
              <w:ind w:firstLineChars="100" w:firstLine="200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ight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8128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D3F2" w14:textId="1C001D1B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9A7E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BAB9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3B3A" w14:textId="240667AA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E8C0" w14:textId="0077532B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7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752EEEE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10DA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66B8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6D7F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7402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4685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E2461F" w:rsidRPr="00E2461F" w14:paraId="601AABF0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CFA1" w14:textId="77777777" w:rsidR="00E2461F" w:rsidRPr="00E2461F" w:rsidRDefault="00E2461F" w:rsidP="00E246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0D7C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1826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5C4C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9811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9074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8888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EFB3CE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BCF9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A62D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E0CB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9A6C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F06F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E2461F" w:rsidRPr="00E2461F" w14:paraId="30BD2B1B" w14:textId="77777777" w:rsidTr="00E2461F">
        <w:trPr>
          <w:trHeight w:val="289"/>
        </w:trPr>
        <w:tc>
          <w:tcPr>
            <w:tcW w:w="1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2F950" w14:textId="77777777" w:rsidR="00E2461F" w:rsidRPr="00E2461F" w:rsidRDefault="00E2461F" w:rsidP="00E246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otal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37E2D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C77F6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2FCB2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51AD3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5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2C22F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03B05" w14:textId="2C2F449C" w:rsidR="00E2461F" w:rsidRPr="00E2461F" w:rsidRDefault="00E2461F" w:rsidP="00E2461F">
            <w:pPr>
              <w:ind w:firstLineChars="100" w:firstLine="20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5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7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0526A1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B30D" w14:textId="77777777" w:rsidR="00E2461F" w:rsidRPr="00E2461F" w:rsidRDefault="00E2461F" w:rsidP="00E2461F">
            <w:pPr>
              <w:ind w:firstLineChars="100" w:firstLine="20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B4EA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61E0" w14:textId="77777777" w:rsidR="00E2461F" w:rsidRPr="00E2461F" w:rsidRDefault="00E2461F" w:rsidP="00E2461F">
            <w:pPr>
              <w:ind w:firstLineChars="100" w:firstLine="20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CBBC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9A6C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</w:tr>
      <w:tr w:rsidR="00E2461F" w:rsidRPr="00E2461F" w14:paraId="528366DB" w14:textId="77777777" w:rsidTr="00E2461F">
        <w:trPr>
          <w:trHeight w:val="289"/>
        </w:trPr>
        <w:tc>
          <w:tcPr>
            <w:tcW w:w="1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B7237" w14:textId="77777777" w:rsidR="00E2461F" w:rsidRPr="00E2461F" w:rsidRDefault="00E2461F" w:rsidP="00E2461F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otal across sites (n 495)</w:t>
            </w:r>
          </w:p>
        </w:tc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985CA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E801B" w14:textId="277888D2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5710A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E4F53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5C997" w14:textId="77777777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386AA" w14:textId="7BC7CAAE" w:rsidR="00E2461F" w:rsidRPr="00E2461F" w:rsidRDefault="00E2461F" w:rsidP="00E2461F">
            <w:pPr>
              <w:ind w:firstLineChars="100" w:firstLine="200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6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E01F54F" w14:textId="77777777" w:rsidR="00E2461F" w:rsidRPr="00E2461F" w:rsidRDefault="00E2461F" w:rsidP="00E2461F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da-DK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B177" w14:textId="77777777" w:rsidR="00E2461F" w:rsidRPr="00E2461F" w:rsidRDefault="00E2461F" w:rsidP="00E2461F">
            <w:pPr>
              <w:ind w:firstLineChars="100" w:firstLine="20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ECF0" w14:textId="2B4E3330" w:rsidR="00E2461F" w:rsidRPr="00E2461F" w:rsidRDefault="00E2461F" w:rsidP="00E2461F">
            <w:pPr>
              <w:ind w:firstLineChars="100" w:firstLine="20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9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6A56" w14:textId="77777777" w:rsidR="00E2461F" w:rsidRPr="00E2461F" w:rsidRDefault="00E2461F" w:rsidP="00E2461F">
            <w:pPr>
              <w:ind w:firstLineChars="100" w:firstLine="20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3318" w14:textId="30E6C3CE" w:rsidR="00E2461F" w:rsidRPr="00E2461F" w:rsidRDefault="00E2461F" w:rsidP="00E2461F">
            <w:pPr>
              <w:ind w:firstLineChars="100" w:firstLine="20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</w:t>
            </w: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EEFF" w14:textId="3EF7377E" w:rsidR="00E2461F" w:rsidRPr="00E2461F" w:rsidRDefault="00E2461F" w:rsidP="00E2461F">
            <w:pPr>
              <w:ind w:firstLineChars="100" w:firstLine="201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E246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04</w:t>
            </w:r>
            <w:r w:rsidR="00147B5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.32</w:t>
            </w:r>
          </w:p>
        </w:tc>
      </w:tr>
    </w:tbl>
    <w:p w14:paraId="3B401A92" w14:textId="70933A11" w:rsidR="004D5D46" w:rsidRPr="007174F9" w:rsidRDefault="004D5D46" w:rsidP="00E87784">
      <w:pPr>
        <w:rPr>
          <w:rFonts w:ascii="Times New Roman" w:hAnsi="Times New Roman" w:cs="Times New Roman"/>
          <w:lang w:val="en-US"/>
        </w:rPr>
      </w:pPr>
    </w:p>
    <w:sectPr w:rsidR="004D5D46" w:rsidRPr="007174F9" w:rsidSect="004D5D4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D46"/>
    <w:rsid w:val="000174B9"/>
    <w:rsid w:val="00086E87"/>
    <w:rsid w:val="000D5EC4"/>
    <w:rsid w:val="00147B54"/>
    <w:rsid w:val="00191817"/>
    <w:rsid w:val="001E4AC3"/>
    <w:rsid w:val="004C41D5"/>
    <w:rsid w:val="004D5D46"/>
    <w:rsid w:val="00696ED2"/>
    <w:rsid w:val="007174F9"/>
    <w:rsid w:val="00734233"/>
    <w:rsid w:val="007A3C03"/>
    <w:rsid w:val="007C7B89"/>
    <w:rsid w:val="0086749F"/>
    <w:rsid w:val="009620E8"/>
    <w:rsid w:val="00962126"/>
    <w:rsid w:val="009E4C7F"/>
    <w:rsid w:val="00AB43F4"/>
    <w:rsid w:val="00B376AB"/>
    <w:rsid w:val="00BF1BDB"/>
    <w:rsid w:val="00D575E9"/>
    <w:rsid w:val="00D8569C"/>
    <w:rsid w:val="00E2461F"/>
    <w:rsid w:val="00E7063F"/>
    <w:rsid w:val="00E87784"/>
    <w:rsid w:val="00EF1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3AD3A4"/>
  <w15:chartTrackingRefBased/>
  <w15:docId w15:val="{AB36FF77-0B4A-46BF-8337-0AF6C155A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B89"/>
    <w:pPr>
      <w:spacing w:after="0" w:line="240" w:lineRule="auto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877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877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E87784"/>
    <w:pPr>
      <w:keepNext/>
      <w:keepLines/>
      <w:spacing w:before="160" w:after="80"/>
      <w:outlineLvl w:val="2"/>
    </w:pPr>
    <w:rPr>
      <w:rFonts w:eastAsiaTheme="majorEastAsia" w:cstheme="majorBidi"/>
      <w:color w:val="000000" w:themeColor="text1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877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00000" w:themeColor="text1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E87784"/>
    <w:pPr>
      <w:keepNext/>
      <w:keepLines/>
      <w:spacing w:before="80" w:after="40"/>
      <w:outlineLvl w:val="4"/>
    </w:pPr>
    <w:rPr>
      <w:rFonts w:eastAsiaTheme="majorEastAsia" w:cstheme="majorBidi"/>
      <w:color w:val="000000" w:themeColor="text1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1E4AC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1E4AC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1E4AC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1E4AC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87784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8778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E87784"/>
    <w:rPr>
      <w:rFonts w:eastAsiaTheme="majorEastAsia" w:cstheme="majorBidi"/>
      <w:color w:val="000000" w:themeColor="text1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87784"/>
    <w:rPr>
      <w:rFonts w:eastAsiaTheme="majorEastAsia" w:cstheme="majorBidi"/>
      <w:i/>
      <w:iCs/>
      <w:color w:val="000000" w:themeColor="text1"/>
    </w:rPr>
  </w:style>
  <w:style w:type="character" w:customStyle="1" w:styleId="Overskrift5Tegn">
    <w:name w:val="Overskrift 5 Tegn"/>
    <w:basedOn w:val="Standardskrifttypeiafsnit"/>
    <w:link w:val="Overskrift5"/>
    <w:uiPriority w:val="9"/>
    <w:rsid w:val="00E87784"/>
    <w:rPr>
      <w:rFonts w:eastAsiaTheme="majorEastAsia" w:cstheme="majorBidi"/>
      <w:color w:val="000000" w:themeColor="text1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1E4AC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1E4AC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rsid w:val="001E4AC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rsid w:val="001E4AC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1E4A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1E4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1E4A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1E4A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1E4A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1E4AC3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1E4AC3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E87784"/>
    <w:rPr>
      <w:i/>
      <w:iCs/>
      <w:color w:val="000000" w:themeColor="text1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962126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  <w:color w:val="000000" w:themeColor="text1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962126"/>
    <w:rPr>
      <w:i/>
      <w:iCs/>
      <w:color w:val="000000" w:themeColor="text1"/>
    </w:rPr>
  </w:style>
  <w:style w:type="character" w:styleId="Kraftighenvisning">
    <w:name w:val="Intense Reference"/>
    <w:basedOn w:val="Standardskrifttypeiafsnit"/>
    <w:uiPriority w:val="32"/>
    <w:qFormat/>
    <w:rsid w:val="00E87784"/>
    <w:rPr>
      <w:b/>
      <w:bCs/>
      <w:smallCaps/>
      <w:color w:val="000000" w:themeColor="text1"/>
      <w:spacing w:val="5"/>
    </w:rPr>
  </w:style>
  <w:style w:type="paragraph" w:styleId="Ingenafstand">
    <w:name w:val="No Spacing"/>
    <w:uiPriority w:val="1"/>
    <w:qFormat/>
    <w:rsid w:val="001E4AC3"/>
    <w:pPr>
      <w:spacing w:after="0" w:line="240" w:lineRule="auto"/>
    </w:pPr>
  </w:style>
  <w:style w:type="character" w:styleId="Svagfremhvning">
    <w:name w:val="Subtle Emphasis"/>
    <w:basedOn w:val="Standardskrifttypeiafsnit"/>
    <w:uiPriority w:val="19"/>
    <w:qFormat/>
    <w:rsid w:val="001E4AC3"/>
    <w:rPr>
      <w:i/>
      <w:iCs/>
      <w:color w:val="404040" w:themeColor="text1" w:themeTint="BF"/>
    </w:rPr>
  </w:style>
  <w:style w:type="character" w:styleId="Fremhv">
    <w:name w:val="Emphasis"/>
    <w:basedOn w:val="Standardskrifttypeiafsnit"/>
    <w:uiPriority w:val="20"/>
    <w:qFormat/>
    <w:rsid w:val="001E4AC3"/>
    <w:rPr>
      <w:i/>
      <w:iCs/>
    </w:rPr>
  </w:style>
  <w:style w:type="character" w:styleId="Strk">
    <w:name w:val="Strong"/>
    <w:basedOn w:val="Standardskrifttypeiafsnit"/>
    <w:uiPriority w:val="22"/>
    <w:qFormat/>
    <w:rsid w:val="001E4AC3"/>
    <w:rPr>
      <w:b/>
      <w:bCs/>
    </w:rPr>
  </w:style>
  <w:style w:type="character" w:styleId="Svaghenvisning">
    <w:name w:val="Subtle Reference"/>
    <w:basedOn w:val="Standardskrifttypeiafsnit"/>
    <w:uiPriority w:val="31"/>
    <w:qFormat/>
    <w:rsid w:val="001E4AC3"/>
    <w:rPr>
      <w:smallCaps/>
      <w:color w:val="5A5A5A" w:themeColor="text1" w:themeTint="A5"/>
    </w:rPr>
  </w:style>
  <w:style w:type="character" w:styleId="Bogenstitel">
    <w:name w:val="Book Title"/>
    <w:basedOn w:val="Standardskrifttypeiafsnit"/>
    <w:uiPriority w:val="33"/>
    <w:qFormat/>
    <w:rsid w:val="001E4AC3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2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RM-multicolour">
  <a:themeElements>
    <a:clrScheme name="RM Multicolour2">
      <a:dk1>
        <a:srgbClr val="000000"/>
      </a:dk1>
      <a:lt1>
        <a:srgbClr val="FFFFFF"/>
      </a:lt1>
      <a:dk2>
        <a:srgbClr val="990033"/>
      </a:dk2>
      <a:lt2>
        <a:srgbClr val="EFECE6"/>
      </a:lt2>
      <a:accent1>
        <a:srgbClr val="CCCC66"/>
      </a:accent1>
      <a:accent2>
        <a:srgbClr val="256575"/>
      </a:accent2>
      <a:accent3>
        <a:srgbClr val="CC6633"/>
      </a:accent3>
      <a:accent4>
        <a:srgbClr val="9B9B50"/>
      </a:accent4>
      <a:accent5>
        <a:srgbClr val="84715E"/>
      </a:accent5>
      <a:accent6>
        <a:srgbClr val="990033"/>
      </a:accent6>
      <a:hlink>
        <a:srgbClr val="990033"/>
      </a:hlink>
      <a:folHlink>
        <a:srgbClr val="113F49"/>
      </a:folHlink>
    </a:clrScheme>
    <a:fontScheme name="01a_RMdias_BRED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noFill/>
        <a:ln w="3175" cap="sq">
          <a:solidFill>
            <a:schemeClr val="tx1"/>
          </a:solidFill>
        </a:ln>
      </a:spPr>
      <a:bodyPr rtlCol="0" anchor="ctr"/>
      <a:lstStyle>
        <a:defPPr algn="ctr">
          <a:defRPr dirty="0">
            <a:solidFill>
              <a:srgbClr val="3F3018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auto">
        <a:xfrm>
          <a:off x="0" y="0"/>
          <a:ext cx="1" cy="1"/>
        </a:xfrm>
        <a:custGeom>
          <a:avLst/>
          <a:gdLst/>
          <a:ahLst/>
          <a:cxnLst/>
          <a:rect l="0" t="0" r="0" b="0"/>
          <a:pathLst/>
        </a:custGeom>
        <a:solidFill>
          <a:schemeClr val="accent1"/>
        </a:solidFill>
        <a:ln w="9525" cap="flat" cmpd="sng" algn="ctr">
          <a:solidFill>
            <a:schemeClr val="tx1"/>
          </a:solidFill>
          <a:prstDash val="solid"/>
          <a:round/>
          <a:headEnd type="none" w="med" len="med"/>
          <a:tailEnd type="none" w="med" len="med"/>
        </a:ln>
        <a:effectLst/>
        <a:extLs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chemeClr val="bg2"/>
                </a:outerShdw>
              </a:effectLst>
            </a14:hiddenEffects>
          </a:ext>
        </a:extLst>
      </a:spPr>
      <a:bodyPr vert="horz" wrap="square" lIns="91440" tIns="45720" rIns="91440" bIns="45720" numCol="1" anchor="t" anchorCtr="0" compatLnSpc="1">
        <a:prstTxWarp prst="textNoShape">
          <a:avLst/>
        </a:prstTxWarp>
      </a:bodyPr>
      <a:lstStyle>
        <a:defPPr marL="0" marR="0" indent="0" algn="l" defTabSz="914400" rtl="0" eaLnBrk="0" fontAlgn="base" latinLnBrk="0" hangingPunct="0">
          <a:lnSpc>
            <a:spcPct val="100000"/>
          </a:lnSpc>
          <a:spcBef>
            <a:spcPct val="0"/>
          </a:spcBef>
          <a:spcAft>
            <a:spcPct val="0"/>
          </a:spcAft>
          <a:buClrTx/>
          <a:buSzTx/>
          <a:buFontTx/>
          <a:buNone/>
          <a:tabLst/>
          <a:defRPr kumimoji="0" lang="da-DK" altLang="da-DK" sz="2400" b="0" i="0" u="none" strike="noStrike" cap="none" normalizeH="0" baseline="0" smtClean="0">
            <a:ln>
              <a:noFill/>
            </a:ln>
            <a:solidFill>
              <a:schemeClr val="tx1"/>
            </a:solidFill>
            <a:effectLst/>
            <a:latin typeface="Verdana" pitchFamily="34" charset="0"/>
          </a:defRPr>
        </a:defPPr>
      </a:lstStyle>
    </a:lnDef>
  </a:objectDefaults>
  <a:extraClrSchemeLst/>
  <a:extLst>
    <a:ext uri="{05A4C25C-085E-4340-85A3-A5531E510DB2}">
      <thm15:themeFamily xmlns:thm15="http://schemas.microsoft.com/office/thememl/2012/main" name="RM-multicolour" id="{7BD696F8-FE35-46CE-86BB-45B9DD96AC34}" vid="{00B02F43-5C08-4E8E-BACB-F7C1983F3515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b5a4778-923b-47c2-b85c-9128cbe3cd6c">
      <Terms xmlns="http://schemas.microsoft.com/office/infopath/2007/PartnerControls"/>
    </lcf76f155ced4ddcb4097134ff3c332f>
    <TaxCatchAll xmlns="f295d761-3ea3-4ded-acc2-9a1ae374c7f1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763D8393FE62246913EEB8CDA351518" ma:contentTypeVersion="14" ma:contentTypeDescription="Opret et nyt dokument." ma:contentTypeScope="" ma:versionID="67dc4c7c725630fffff964599786712b">
  <xsd:schema xmlns:xsd="http://www.w3.org/2001/XMLSchema" xmlns:xs="http://www.w3.org/2001/XMLSchema" xmlns:p="http://schemas.microsoft.com/office/2006/metadata/properties" xmlns:ns2="2b5a4778-923b-47c2-b85c-9128cbe3cd6c" xmlns:ns3="f295d761-3ea3-4ded-acc2-9a1ae374c7f1" targetNamespace="http://schemas.microsoft.com/office/2006/metadata/properties" ma:root="true" ma:fieldsID="0217a5873f1c76c517524a98128791b7" ns2:_="" ns3:_="">
    <xsd:import namespace="2b5a4778-923b-47c2-b85c-9128cbe3cd6c"/>
    <xsd:import namespace="f295d761-3ea3-4ded-acc2-9a1ae374c7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5a4778-923b-47c2-b85c-9128cbe3cd6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Billedmærker" ma:readOnly="false" ma:fieldId="{5cf76f15-5ced-4ddc-b409-7134ff3c332f}" ma:taxonomyMulti="true" ma:sspId="79ed8b31-737c-4bd0-a1f5-bf78f1e34cf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95d761-3ea3-4ded-acc2-9a1ae374c7f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bc0186b-dcbb-4904-afe9-87c597b21e5a}" ma:internalName="TaxCatchAll" ma:showField="CatchAllData" ma:web="f295d761-3ea3-4ded-acc2-9a1ae374c7f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B2A5DF-85D7-454A-8113-2A4CF28BC61B}">
  <ds:schemaRefs>
    <ds:schemaRef ds:uri="http://purl.org/dc/dcmitype/"/>
    <ds:schemaRef ds:uri="http://schemas.microsoft.com/office/2006/metadata/properties"/>
    <ds:schemaRef ds:uri="http://purl.org/dc/terms/"/>
    <ds:schemaRef ds:uri="http://www.w3.org/XML/1998/namespace"/>
    <ds:schemaRef ds:uri="http://schemas.microsoft.com/office/2006/documentManagement/types"/>
    <ds:schemaRef ds:uri="2b5a4778-923b-47c2-b85c-9128cbe3cd6c"/>
    <ds:schemaRef ds:uri="http://schemas.microsoft.com/office/infopath/2007/PartnerControls"/>
    <ds:schemaRef ds:uri="http://schemas.openxmlformats.org/package/2006/metadata/core-properties"/>
    <ds:schemaRef ds:uri="f295d761-3ea3-4ded-acc2-9a1ae374c7f1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8A410E2C-0831-45D0-B71E-CF73EB9D38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BA49DB-3D9D-4ABE-AA93-4BC2EB26C2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5a4778-923b-47c2-b85c-9128cbe3cd6c"/>
    <ds:schemaRef ds:uri="f295d761-3ea3-4ded-acc2-9a1ae374c7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8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Wulff Risør</dc:creator>
  <cp:keywords/>
  <dc:description/>
  <cp:lastModifiedBy>Bettina Wulff Risør</cp:lastModifiedBy>
  <cp:revision>4</cp:revision>
  <dcterms:created xsi:type="dcterms:W3CDTF">2026-02-24T12:21:00Z</dcterms:created>
  <dcterms:modified xsi:type="dcterms:W3CDTF">2026-02-26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63D8393FE62246913EEB8CDA351518</vt:lpwstr>
  </property>
</Properties>
</file>